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86CD" w14:textId="2CB5A7AE" w:rsidR="00E344A2" w:rsidRDefault="00E344A2" w:rsidP="00E344A2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Data</w:t>
      </w:r>
    </w:p>
    <w:p w14:paraId="4FEE86D1" w14:textId="77777777" w:rsidR="00E344A2" w:rsidRDefault="00E344A2" w:rsidP="00E344A2">
      <w:pPr>
        <w:rPr>
          <w:rFonts w:asciiTheme="majorBidi" w:hAnsiTheme="majorBidi" w:cstheme="majorBidi"/>
          <w:b/>
          <w:bCs/>
        </w:rPr>
      </w:pPr>
    </w:p>
    <w:p w14:paraId="3BDFE9AF" w14:textId="140FD44F" w:rsidR="00E344A2" w:rsidRDefault="00E344A2" w:rsidP="00E344A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545EEC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="001C196D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Sampling location and morphological parameters of Acacia growing under field and green house condition</w:t>
      </w:r>
    </w:p>
    <w:p w14:paraId="1814A370" w14:textId="77777777" w:rsidR="00E344A2" w:rsidRDefault="00E344A2" w:rsidP="00E344A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541"/>
        <w:gridCol w:w="1836"/>
        <w:gridCol w:w="1599"/>
        <w:gridCol w:w="2532"/>
        <w:gridCol w:w="1313"/>
      </w:tblGrid>
      <w:tr w:rsidR="00E344A2" w14:paraId="5507B900" w14:textId="77777777" w:rsidTr="00C934E6"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6ACEB063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ample Cod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651C8B8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A8DECF8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PS Coordinat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1C8D3CB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6071C339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rpholog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75B4F8E" w14:textId="77777777" w:rsidR="00E344A2" w:rsidRDefault="00E344A2" w:rsidP="00C934E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</w:tr>
      <w:tr w:rsidR="00E344A2" w14:paraId="1939037E" w14:textId="77777777" w:rsidTr="00C934E6">
        <w:tc>
          <w:tcPr>
            <w:tcW w:w="1522" w:type="dxa"/>
            <w:tcBorders>
              <w:top w:val="single" w:sz="4" w:space="0" w:color="auto"/>
            </w:tcBorders>
          </w:tcPr>
          <w:p w14:paraId="24511A9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6766B79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805DF85" w14:textId="77777777" w:rsidR="00E344A2" w:rsidRPr="001A46C6" w:rsidRDefault="00E344A2" w:rsidP="00C934E6">
            <w:pPr>
              <w:snapToGrid w:val="0"/>
              <w:rPr>
                <w:rFonts w:asciiTheme="majorBidi" w:hAnsiTheme="majorBidi" w:cstheme="majorBidi"/>
              </w:rPr>
            </w:pPr>
            <w:r w:rsidRPr="00E34896">
              <w:t>29°34’909” N, 47°47’734” E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45CADA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ture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627E022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mall leaves, a smaller number of thorns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7259E5D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4E4299D3" w14:textId="77777777" w:rsidTr="00C934E6">
        <w:tc>
          <w:tcPr>
            <w:tcW w:w="1522" w:type="dxa"/>
          </w:tcPr>
          <w:p w14:paraId="3B47CAF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2</w:t>
            </w:r>
          </w:p>
        </w:tc>
        <w:tc>
          <w:tcPr>
            <w:tcW w:w="1541" w:type="dxa"/>
          </w:tcPr>
          <w:p w14:paraId="4C426FE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</w:tcPr>
          <w:p w14:paraId="2BCBA24C" w14:textId="77777777" w:rsidR="00E344A2" w:rsidRPr="001A46C6" w:rsidRDefault="00E344A2" w:rsidP="00C934E6">
            <w:pPr>
              <w:snapToGrid w:val="0"/>
            </w:pPr>
            <w:r w:rsidRPr="001A46C6">
              <w:t>29</w:t>
            </w:r>
            <w:r w:rsidRPr="00E34896">
              <w:t>°</w:t>
            </w:r>
            <w:r w:rsidRPr="001A46C6">
              <w:t>33</w:t>
            </w:r>
            <w:r w:rsidRPr="00E34896">
              <w:t>’</w:t>
            </w:r>
            <w:r w:rsidRPr="001A46C6">
              <w:t>716</w:t>
            </w:r>
            <w:r w:rsidRPr="00E34896">
              <w:t>” N</w:t>
            </w:r>
            <w:r w:rsidRPr="001A46C6">
              <w:t>,</w:t>
            </w:r>
            <w:r>
              <w:t xml:space="preserve"> </w:t>
            </w:r>
            <w:r w:rsidRPr="001A46C6">
              <w:t>47</w:t>
            </w:r>
            <w:r w:rsidRPr="00E34896">
              <w:t>°</w:t>
            </w:r>
            <w:r w:rsidRPr="001A46C6">
              <w:t>90</w:t>
            </w:r>
            <w:r w:rsidRPr="00E34896">
              <w:t>’</w:t>
            </w:r>
            <w:r w:rsidRPr="001A46C6">
              <w:t>602</w:t>
            </w:r>
            <w:r w:rsidRPr="00E34896">
              <w:t xml:space="preserve">” </w:t>
            </w:r>
            <w:r>
              <w:t>E</w:t>
            </w:r>
          </w:p>
        </w:tc>
        <w:tc>
          <w:tcPr>
            <w:tcW w:w="1599" w:type="dxa"/>
          </w:tcPr>
          <w:p w14:paraId="3E1E0BFC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2532" w:type="dxa"/>
          </w:tcPr>
          <w:p w14:paraId="21BE9C3D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mall leaves, a smaller number of thorns</w:t>
            </w:r>
          </w:p>
        </w:tc>
        <w:tc>
          <w:tcPr>
            <w:tcW w:w="1313" w:type="dxa"/>
          </w:tcPr>
          <w:p w14:paraId="287C93E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rsery grown</w:t>
            </w:r>
          </w:p>
        </w:tc>
      </w:tr>
      <w:tr w:rsidR="00E344A2" w14:paraId="2175B770" w14:textId="77777777" w:rsidTr="00C934E6">
        <w:tc>
          <w:tcPr>
            <w:tcW w:w="1522" w:type="dxa"/>
          </w:tcPr>
          <w:p w14:paraId="6C14012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3</w:t>
            </w:r>
          </w:p>
        </w:tc>
        <w:tc>
          <w:tcPr>
            <w:tcW w:w="1541" w:type="dxa"/>
          </w:tcPr>
          <w:p w14:paraId="567C21C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7328EAE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E34896">
              <w:t>29°34’909” N, 47°47’73</w:t>
            </w:r>
            <w:r>
              <w:t>6</w:t>
            </w:r>
            <w:r w:rsidRPr="00E34896">
              <w:t>” E</w:t>
            </w:r>
          </w:p>
        </w:tc>
        <w:tc>
          <w:tcPr>
            <w:tcW w:w="1599" w:type="dxa"/>
          </w:tcPr>
          <w:p w14:paraId="03C91D7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557C9E9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28DC2B4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43E30FD4" w14:textId="77777777" w:rsidTr="00C934E6">
        <w:tc>
          <w:tcPr>
            <w:tcW w:w="1522" w:type="dxa"/>
          </w:tcPr>
          <w:p w14:paraId="3C0AF95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4</w:t>
            </w:r>
          </w:p>
        </w:tc>
        <w:tc>
          <w:tcPr>
            <w:tcW w:w="1541" w:type="dxa"/>
          </w:tcPr>
          <w:p w14:paraId="0C0C342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4B3A9DA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6970">
              <w:t>29°34’909” N, 47°47’73</w:t>
            </w:r>
            <w:r>
              <w:t>7</w:t>
            </w:r>
            <w:r w:rsidRPr="008B6970">
              <w:t>” E</w:t>
            </w:r>
          </w:p>
        </w:tc>
        <w:tc>
          <w:tcPr>
            <w:tcW w:w="1599" w:type="dxa"/>
          </w:tcPr>
          <w:p w14:paraId="22BFF54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77433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393263B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5D27332C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2EA4131C" w14:textId="77777777" w:rsidTr="00C934E6">
        <w:tc>
          <w:tcPr>
            <w:tcW w:w="1522" w:type="dxa"/>
          </w:tcPr>
          <w:p w14:paraId="78E3009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5</w:t>
            </w:r>
          </w:p>
        </w:tc>
        <w:tc>
          <w:tcPr>
            <w:tcW w:w="1541" w:type="dxa"/>
          </w:tcPr>
          <w:p w14:paraId="379BADF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6A6E1DF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6970">
              <w:t>29°34’909” N, 47°47’73</w:t>
            </w:r>
            <w:r>
              <w:t>9</w:t>
            </w:r>
            <w:r w:rsidRPr="008B6970">
              <w:t>” E</w:t>
            </w:r>
          </w:p>
        </w:tc>
        <w:tc>
          <w:tcPr>
            <w:tcW w:w="1599" w:type="dxa"/>
          </w:tcPr>
          <w:p w14:paraId="1D809E3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77433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6A43809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3AAA3445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62614648" w14:textId="77777777" w:rsidTr="00C934E6">
        <w:tc>
          <w:tcPr>
            <w:tcW w:w="1522" w:type="dxa"/>
          </w:tcPr>
          <w:p w14:paraId="677DDD0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6</w:t>
            </w:r>
          </w:p>
        </w:tc>
        <w:tc>
          <w:tcPr>
            <w:tcW w:w="1541" w:type="dxa"/>
          </w:tcPr>
          <w:p w14:paraId="629651A7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3BC75F4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6970">
              <w:t>29°34’909” N, 47°47’73</w:t>
            </w:r>
            <w:r>
              <w:t>8</w:t>
            </w:r>
            <w:r w:rsidRPr="008B6970">
              <w:t>” E</w:t>
            </w:r>
          </w:p>
        </w:tc>
        <w:tc>
          <w:tcPr>
            <w:tcW w:w="1599" w:type="dxa"/>
          </w:tcPr>
          <w:p w14:paraId="6A9E873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77433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5EB76A0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3D6B8F3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22B7F535" w14:textId="77777777" w:rsidTr="00C934E6">
        <w:tc>
          <w:tcPr>
            <w:tcW w:w="1522" w:type="dxa"/>
          </w:tcPr>
          <w:p w14:paraId="48D21F2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7</w:t>
            </w:r>
          </w:p>
        </w:tc>
        <w:tc>
          <w:tcPr>
            <w:tcW w:w="1541" w:type="dxa"/>
          </w:tcPr>
          <w:p w14:paraId="40031E8C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52B7BDD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6970">
              <w:t>29°34’909” N, 47°47’736” E</w:t>
            </w:r>
          </w:p>
        </w:tc>
        <w:tc>
          <w:tcPr>
            <w:tcW w:w="1599" w:type="dxa"/>
          </w:tcPr>
          <w:p w14:paraId="6DFAF14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77433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4F06A9D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4DADE1B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1265A559" w14:textId="77777777" w:rsidTr="00C934E6">
        <w:tc>
          <w:tcPr>
            <w:tcW w:w="1522" w:type="dxa"/>
          </w:tcPr>
          <w:p w14:paraId="0646A4A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8</w:t>
            </w:r>
          </w:p>
        </w:tc>
        <w:tc>
          <w:tcPr>
            <w:tcW w:w="1541" w:type="dxa"/>
          </w:tcPr>
          <w:p w14:paraId="5F288A6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3152F13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96F7A">
              <w:t>29°34’909” N, 47°47’73</w:t>
            </w:r>
            <w:r>
              <w:t>2</w:t>
            </w:r>
            <w:r w:rsidRPr="00F96F7A">
              <w:t>” E</w:t>
            </w:r>
          </w:p>
        </w:tc>
        <w:tc>
          <w:tcPr>
            <w:tcW w:w="1599" w:type="dxa"/>
          </w:tcPr>
          <w:p w14:paraId="55FD2D6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E37A6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6CC4123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38FB0E7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1312CCE9" w14:textId="77777777" w:rsidTr="00C934E6">
        <w:tc>
          <w:tcPr>
            <w:tcW w:w="1522" w:type="dxa"/>
          </w:tcPr>
          <w:p w14:paraId="608505D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9</w:t>
            </w:r>
          </w:p>
        </w:tc>
        <w:tc>
          <w:tcPr>
            <w:tcW w:w="1541" w:type="dxa"/>
          </w:tcPr>
          <w:p w14:paraId="6A3D35DC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49481A5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96F7A">
              <w:t>29°34’909” N, 47°47’73</w:t>
            </w:r>
            <w:r>
              <w:t>1</w:t>
            </w:r>
            <w:r w:rsidRPr="00F96F7A">
              <w:t>” E</w:t>
            </w:r>
          </w:p>
        </w:tc>
        <w:tc>
          <w:tcPr>
            <w:tcW w:w="1599" w:type="dxa"/>
          </w:tcPr>
          <w:p w14:paraId="6E26E77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E37A6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658A05E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7B129609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7701737B" w14:textId="77777777" w:rsidTr="00C934E6">
        <w:tc>
          <w:tcPr>
            <w:tcW w:w="1522" w:type="dxa"/>
          </w:tcPr>
          <w:p w14:paraId="534BC10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0</w:t>
            </w:r>
          </w:p>
        </w:tc>
        <w:tc>
          <w:tcPr>
            <w:tcW w:w="1541" w:type="dxa"/>
          </w:tcPr>
          <w:p w14:paraId="1C387D0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3E21A02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96F7A">
              <w:t>29°34’909” N, 47°47’73</w:t>
            </w:r>
            <w:r>
              <w:t>3</w:t>
            </w:r>
            <w:r w:rsidRPr="00F96F7A">
              <w:t>” E</w:t>
            </w:r>
          </w:p>
        </w:tc>
        <w:tc>
          <w:tcPr>
            <w:tcW w:w="1599" w:type="dxa"/>
          </w:tcPr>
          <w:p w14:paraId="2B09E8DD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E37A6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363720F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7BF8131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6CDA6197" w14:textId="77777777" w:rsidTr="00C934E6">
        <w:tc>
          <w:tcPr>
            <w:tcW w:w="1522" w:type="dxa"/>
          </w:tcPr>
          <w:p w14:paraId="0DB827F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1</w:t>
            </w:r>
          </w:p>
        </w:tc>
        <w:tc>
          <w:tcPr>
            <w:tcW w:w="1541" w:type="dxa"/>
          </w:tcPr>
          <w:p w14:paraId="6CE16F4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1F76635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96F7A">
              <w:t>29°34’909” N, 47°47’73</w:t>
            </w:r>
            <w:r>
              <w:t>3</w:t>
            </w:r>
            <w:r w:rsidRPr="00F96F7A">
              <w:t>” E</w:t>
            </w:r>
          </w:p>
        </w:tc>
        <w:tc>
          <w:tcPr>
            <w:tcW w:w="1599" w:type="dxa"/>
          </w:tcPr>
          <w:p w14:paraId="1BCCC53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E37A6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19B6779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0816C6E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125FF1C8" w14:textId="77777777" w:rsidTr="00C934E6">
        <w:tc>
          <w:tcPr>
            <w:tcW w:w="1522" w:type="dxa"/>
          </w:tcPr>
          <w:p w14:paraId="10DEC27D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2</w:t>
            </w:r>
          </w:p>
        </w:tc>
        <w:tc>
          <w:tcPr>
            <w:tcW w:w="1541" w:type="dxa"/>
          </w:tcPr>
          <w:p w14:paraId="4CD7E6C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NR</w:t>
            </w:r>
          </w:p>
        </w:tc>
        <w:tc>
          <w:tcPr>
            <w:tcW w:w="1836" w:type="dxa"/>
          </w:tcPr>
          <w:p w14:paraId="11BDA1C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F96F7A">
              <w:t>29°34’909” N, 47°47’734” E</w:t>
            </w:r>
          </w:p>
        </w:tc>
        <w:tc>
          <w:tcPr>
            <w:tcW w:w="1599" w:type="dxa"/>
          </w:tcPr>
          <w:p w14:paraId="32F3692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E37A6">
              <w:rPr>
                <w:rFonts w:asciiTheme="majorBidi" w:hAnsiTheme="majorBidi" w:cstheme="majorBidi"/>
              </w:rPr>
              <w:t>4-5 years</w:t>
            </w:r>
          </w:p>
        </w:tc>
        <w:tc>
          <w:tcPr>
            <w:tcW w:w="2532" w:type="dxa"/>
          </w:tcPr>
          <w:p w14:paraId="3F165A5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579536B0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8B130F">
              <w:rPr>
                <w:rFonts w:asciiTheme="majorBidi" w:hAnsiTheme="majorBidi" w:cstheme="majorBidi"/>
              </w:rPr>
              <w:t>Wild</w:t>
            </w:r>
          </w:p>
        </w:tc>
      </w:tr>
      <w:tr w:rsidR="00E344A2" w14:paraId="7022AE0B" w14:textId="77777777" w:rsidTr="00C934E6">
        <w:tc>
          <w:tcPr>
            <w:tcW w:w="1522" w:type="dxa"/>
          </w:tcPr>
          <w:p w14:paraId="05CB321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3</w:t>
            </w:r>
          </w:p>
        </w:tc>
        <w:tc>
          <w:tcPr>
            <w:tcW w:w="1541" w:type="dxa"/>
          </w:tcPr>
          <w:p w14:paraId="5F4D6B2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</w:tcPr>
          <w:p w14:paraId="3815A0D9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453BB9">
              <w:t>29°33’716” N, 47°90’602” E</w:t>
            </w:r>
          </w:p>
        </w:tc>
        <w:tc>
          <w:tcPr>
            <w:tcW w:w="1599" w:type="dxa"/>
          </w:tcPr>
          <w:p w14:paraId="30C87635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6 months</w:t>
            </w:r>
          </w:p>
        </w:tc>
        <w:tc>
          <w:tcPr>
            <w:tcW w:w="2532" w:type="dxa"/>
          </w:tcPr>
          <w:p w14:paraId="156B8CC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5A04404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B07D29">
              <w:rPr>
                <w:rFonts w:asciiTheme="majorBidi" w:hAnsiTheme="majorBidi" w:cstheme="majorBidi"/>
              </w:rPr>
              <w:t>Nursery grown</w:t>
            </w:r>
          </w:p>
        </w:tc>
      </w:tr>
      <w:tr w:rsidR="00E344A2" w14:paraId="22FF96E0" w14:textId="77777777" w:rsidTr="00C934E6">
        <w:tc>
          <w:tcPr>
            <w:tcW w:w="1522" w:type="dxa"/>
          </w:tcPr>
          <w:p w14:paraId="7D7BDC6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4</w:t>
            </w:r>
          </w:p>
        </w:tc>
        <w:tc>
          <w:tcPr>
            <w:tcW w:w="1541" w:type="dxa"/>
          </w:tcPr>
          <w:p w14:paraId="13C401F7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</w:tcPr>
          <w:p w14:paraId="618C1567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453BB9">
              <w:t>29°33’716” N, 47°90’602” E</w:t>
            </w:r>
          </w:p>
        </w:tc>
        <w:tc>
          <w:tcPr>
            <w:tcW w:w="1599" w:type="dxa"/>
          </w:tcPr>
          <w:p w14:paraId="561E04D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786251">
              <w:rPr>
                <w:rFonts w:asciiTheme="majorBidi" w:hAnsiTheme="majorBidi" w:cstheme="majorBidi"/>
              </w:rPr>
              <w:t>2-6 months</w:t>
            </w:r>
          </w:p>
        </w:tc>
        <w:tc>
          <w:tcPr>
            <w:tcW w:w="2532" w:type="dxa"/>
          </w:tcPr>
          <w:p w14:paraId="58AD29BD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DC02A9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06270BE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B07D29">
              <w:rPr>
                <w:rFonts w:asciiTheme="majorBidi" w:hAnsiTheme="majorBidi" w:cstheme="majorBidi"/>
              </w:rPr>
              <w:t>Nursery grown</w:t>
            </w:r>
          </w:p>
        </w:tc>
      </w:tr>
      <w:tr w:rsidR="00E344A2" w14:paraId="35AF32D4" w14:textId="77777777" w:rsidTr="00C934E6">
        <w:tc>
          <w:tcPr>
            <w:tcW w:w="1522" w:type="dxa"/>
          </w:tcPr>
          <w:p w14:paraId="424BC49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5</w:t>
            </w:r>
          </w:p>
        </w:tc>
        <w:tc>
          <w:tcPr>
            <w:tcW w:w="1541" w:type="dxa"/>
          </w:tcPr>
          <w:p w14:paraId="6FC113E4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</w:tcPr>
          <w:p w14:paraId="5D24FF86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453BB9">
              <w:t>29°33’716” N, 47°90’602” E</w:t>
            </w:r>
          </w:p>
        </w:tc>
        <w:tc>
          <w:tcPr>
            <w:tcW w:w="1599" w:type="dxa"/>
          </w:tcPr>
          <w:p w14:paraId="6F6B8E85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786251">
              <w:rPr>
                <w:rFonts w:asciiTheme="majorBidi" w:hAnsiTheme="majorBidi" w:cstheme="majorBidi"/>
              </w:rPr>
              <w:t>2-6 months</w:t>
            </w:r>
          </w:p>
        </w:tc>
        <w:tc>
          <w:tcPr>
            <w:tcW w:w="2532" w:type="dxa"/>
          </w:tcPr>
          <w:p w14:paraId="0C47722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E060E7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2BF373D3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B07D29">
              <w:rPr>
                <w:rFonts w:asciiTheme="majorBidi" w:hAnsiTheme="majorBidi" w:cstheme="majorBidi"/>
              </w:rPr>
              <w:t>Nursery grown</w:t>
            </w:r>
          </w:p>
        </w:tc>
      </w:tr>
      <w:tr w:rsidR="00E344A2" w14:paraId="358F1CBD" w14:textId="77777777" w:rsidTr="00C934E6">
        <w:tc>
          <w:tcPr>
            <w:tcW w:w="1522" w:type="dxa"/>
          </w:tcPr>
          <w:p w14:paraId="1D3DCC4E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6</w:t>
            </w:r>
          </w:p>
        </w:tc>
        <w:tc>
          <w:tcPr>
            <w:tcW w:w="1541" w:type="dxa"/>
          </w:tcPr>
          <w:p w14:paraId="66D3854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</w:tcPr>
          <w:p w14:paraId="5BACF6C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453BB9">
              <w:t>29°33’716” N, 47°90’602” E</w:t>
            </w:r>
          </w:p>
        </w:tc>
        <w:tc>
          <w:tcPr>
            <w:tcW w:w="1599" w:type="dxa"/>
          </w:tcPr>
          <w:p w14:paraId="1584A935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786251">
              <w:rPr>
                <w:rFonts w:asciiTheme="majorBidi" w:hAnsiTheme="majorBidi" w:cstheme="majorBidi"/>
              </w:rPr>
              <w:t>2-6 months</w:t>
            </w:r>
          </w:p>
        </w:tc>
        <w:tc>
          <w:tcPr>
            <w:tcW w:w="2532" w:type="dxa"/>
          </w:tcPr>
          <w:p w14:paraId="1D5C197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E060E7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</w:tcPr>
          <w:p w14:paraId="7149C172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B07D29">
              <w:rPr>
                <w:rFonts w:asciiTheme="majorBidi" w:hAnsiTheme="majorBidi" w:cstheme="majorBidi"/>
              </w:rPr>
              <w:t>Nursery grown</w:t>
            </w:r>
          </w:p>
        </w:tc>
      </w:tr>
      <w:tr w:rsidR="00E344A2" w14:paraId="698198F9" w14:textId="77777777" w:rsidTr="00C934E6">
        <w:tc>
          <w:tcPr>
            <w:tcW w:w="1522" w:type="dxa"/>
            <w:tcBorders>
              <w:bottom w:val="single" w:sz="4" w:space="0" w:color="auto"/>
            </w:tcBorders>
          </w:tcPr>
          <w:p w14:paraId="4E4E4EE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1A46C6">
              <w:rPr>
                <w:rFonts w:asciiTheme="majorBidi" w:hAnsiTheme="majorBidi" w:cstheme="majorBidi"/>
              </w:rPr>
              <w:t>AP17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D3608BA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SR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CF9975F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453BB9">
              <w:t>29°33’716” N, 47°90’602” E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E30DC25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786251">
              <w:rPr>
                <w:rFonts w:asciiTheme="majorBidi" w:hAnsiTheme="majorBidi" w:cstheme="majorBidi"/>
              </w:rPr>
              <w:t>2-6 months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137A5FF8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E060E7">
              <w:rPr>
                <w:rFonts w:asciiTheme="majorBidi" w:hAnsiTheme="majorBidi" w:cstheme="majorBidi"/>
              </w:rPr>
              <w:t>Broad leaves, several long and thorny spine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8C06F7B" w14:textId="77777777" w:rsidR="00E344A2" w:rsidRPr="001A46C6" w:rsidRDefault="00E344A2" w:rsidP="00C934E6">
            <w:pPr>
              <w:rPr>
                <w:rFonts w:asciiTheme="majorBidi" w:hAnsiTheme="majorBidi" w:cstheme="majorBidi"/>
              </w:rPr>
            </w:pPr>
            <w:r w:rsidRPr="00B07D29">
              <w:rPr>
                <w:rFonts w:asciiTheme="majorBidi" w:hAnsiTheme="majorBidi" w:cstheme="majorBidi"/>
              </w:rPr>
              <w:t>Nursery grown</w:t>
            </w:r>
          </w:p>
        </w:tc>
      </w:tr>
    </w:tbl>
    <w:p w14:paraId="57081008" w14:textId="636677DA" w:rsidR="00545EEC" w:rsidRDefault="00545EEC"/>
    <w:p w14:paraId="6D10CD5F" w14:textId="5AA85BE8" w:rsidR="00545EEC" w:rsidRDefault="00545EEC">
      <w:r>
        <w:br w:type="page"/>
      </w:r>
    </w:p>
    <w:p w14:paraId="07DAB9DD" w14:textId="34331168" w:rsidR="001C196D" w:rsidRPr="001C196D" w:rsidRDefault="001C196D">
      <w:pPr>
        <w:rPr>
          <w:b/>
          <w:bCs/>
        </w:rPr>
      </w:pPr>
      <w:r w:rsidRPr="001C196D">
        <w:rPr>
          <w:b/>
          <w:bCs/>
        </w:rPr>
        <w:lastRenderedPageBreak/>
        <w:t xml:space="preserve">Table S2: Primers used for </w:t>
      </w:r>
      <w:r>
        <w:rPr>
          <w:b/>
          <w:bCs/>
        </w:rPr>
        <w:t>PCR amplification.</w:t>
      </w:r>
    </w:p>
    <w:p w14:paraId="07B502AF" w14:textId="77777777" w:rsidR="001C196D" w:rsidRDefault="001C196D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2545"/>
        <w:gridCol w:w="488"/>
        <w:gridCol w:w="600"/>
        <w:gridCol w:w="2545"/>
        <w:gridCol w:w="488"/>
        <w:gridCol w:w="600"/>
      </w:tblGrid>
      <w:tr w:rsidR="001C196D" w:rsidRPr="001C196D" w14:paraId="7B5537AB" w14:textId="77777777" w:rsidTr="001C196D">
        <w:trPr>
          <w:trHeight w:val="180"/>
          <w:tblHeader/>
        </w:trPr>
        <w:tc>
          <w:tcPr>
            <w:tcW w:w="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98B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S. No.</w:t>
            </w:r>
          </w:p>
        </w:tc>
        <w:tc>
          <w:tcPr>
            <w:tcW w:w="3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E2441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Left Primer</w:t>
            </w:r>
          </w:p>
        </w:tc>
        <w:tc>
          <w:tcPr>
            <w:tcW w:w="3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1ADB4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 xml:space="preserve">Right Primer </w:t>
            </w: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ab/>
            </w:r>
            <w:r w:rsidRPr="001C196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ab/>
            </w: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 </w:t>
            </w: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ab/>
            </w:r>
          </w:p>
        </w:tc>
      </w:tr>
      <w:tr w:rsidR="001C196D" w:rsidRPr="001C196D" w14:paraId="51C3EE89" w14:textId="77777777" w:rsidTr="001C196D">
        <w:trPr>
          <w:trHeight w:val="195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F459B0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9116A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Sequence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E0059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Tm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4573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Start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53500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Sequence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F343E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Tm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EFEF" w14:textId="77777777" w:rsidR="001C196D" w:rsidRPr="001C196D" w:rsidRDefault="001C196D" w:rsidP="001C196D">
            <w:pPr>
              <w:jc w:val="center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Start</w:t>
            </w:r>
          </w:p>
        </w:tc>
      </w:tr>
      <w:tr w:rsidR="001C196D" w:rsidRPr="001C196D" w14:paraId="73EB1CA8" w14:textId="77777777" w:rsidTr="001C196D">
        <w:trPr>
          <w:trHeight w:val="180"/>
        </w:trPr>
        <w:tc>
          <w:tcPr>
            <w:tcW w:w="37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2EB5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A4B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TAAGGCAATGCACAGAGG</w:t>
            </w:r>
          </w:p>
        </w:tc>
        <w:tc>
          <w:tcPr>
            <w:tcW w:w="48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8CB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7B6F9" w14:textId="77777777" w:rsidR="001C196D" w:rsidRPr="001C196D" w:rsidRDefault="001C196D" w:rsidP="001C196D">
            <w:pPr>
              <w:jc w:val="right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3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35B1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TGTTGGACAAATGCATGGT</w:t>
            </w:r>
          </w:p>
        </w:tc>
        <w:tc>
          <w:tcPr>
            <w:tcW w:w="48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ADCF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FEE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5</w:t>
            </w:r>
          </w:p>
        </w:tc>
      </w:tr>
      <w:tr w:rsidR="001C196D" w:rsidRPr="001C196D" w14:paraId="00D23F3E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74B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49B9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GCAGTGTAAAAGGCAT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2DE8E" w14:textId="77777777" w:rsidR="001C196D" w:rsidRPr="001C196D" w:rsidRDefault="001C196D" w:rsidP="001C196D">
            <w:pPr>
              <w:jc w:val="right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0C57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2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4B5A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GACCAGTTGCTCTCCA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8D94C" w14:textId="77777777" w:rsidR="001C196D" w:rsidRPr="001C196D" w:rsidRDefault="001C196D" w:rsidP="001C196D">
            <w:pPr>
              <w:jc w:val="right"/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5238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29</w:t>
            </w:r>
          </w:p>
        </w:tc>
      </w:tr>
      <w:tr w:rsidR="001C196D" w:rsidRPr="001C196D" w14:paraId="0CA15099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0DE1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473B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CCTTGGTCATTTGG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81FA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2A4D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5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AAE8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ATGGACTATCGCCGG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797B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4136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84</w:t>
            </w:r>
          </w:p>
        </w:tc>
      </w:tr>
      <w:tr w:rsidR="001C196D" w:rsidRPr="001C196D" w14:paraId="72B0053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DAC7D" w14:textId="262F85D8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F060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GTACATCATCGCTTG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6695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34C8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B937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TCACGAAAGCTGAGAA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3F2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EB94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1</w:t>
            </w:r>
          </w:p>
        </w:tc>
      </w:tr>
      <w:tr w:rsidR="001C196D" w:rsidRPr="001C196D" w14:paraId="7E1738AE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F826" w14:textId="082E78C1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3B16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GATTCATTGGCGTTG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AAAD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7F64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1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0FB2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AGTGTGAGCGGTTGA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F174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DB7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1</w:t>
            </w:r>
          </w:p>
        </w:tc>
      </w:tr>
      <w:tr w:rsidR="001C196D" w:rsidRPr="001C196D" w14:paraId="1DCD5908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6623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2031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CAATCCAAAGCTGTG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448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B9BB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0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22BD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CGTGTTTAATCCTGCTT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18A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3529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95</w:t>
            </w:r>
          </w:p>
        </w:tc>
      </w:tr>
      <w:tr w:rsidR="001C196D" w:rsidRPr="001C196D" w14:paraId="26C3196B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D58D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59D7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ATGCTCGTCGTTCAC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615D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1145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6977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TTGTGTTCGCGAATGT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D70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B11E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54</w:t>
            </w:r>
          </w:p>
        </w:tc>
      </w:tr>
      <w:tr w:rsidR="001C196D" w:rsidRPr="001C196D" w14:paraId="6E75B8A8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2EAD3" w14:textId="79DB29F3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7690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AGCATGGACATCAGA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5439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E5F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A10D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TCAAAAGACAATTGTAACCC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3FC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8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DFE7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79</w:t>
            </w:r>
          </w:p>
        </w:tc>
      </w:tr>
      <w:tr w:rsidR="001C196D" w:rsidRPr="001C196D" w14:paraId="29E4E10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9F6C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CD99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GATTTCAATGCTGTTGGT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3DF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E926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5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3FAD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TCATCACAACCTCGGCA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C1B5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1F31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6</w:t>
            </w:r>
          </w:p>
        </w:tc>
      </w:tr>
      <w:tr w:rsidR="001C196D" w:rsidRPr="001C196D" w14:paraId="7AE80A94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99F1C" w14:textId="67E54510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9DFA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GGAAAGAGGGAGGGA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59B0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2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20F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F2BA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GGCGTTTATTTGGTG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B491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ED40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61</w:t>
            </w:r>
          </w:p>
        </w:tc>
      </w:tr>
      <w:tr w:rsidR="001C196D" w:rsidRPr="001C196D" w14:paraId="79DCA95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AC46E" w14:textId="081744A6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E82C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ACCTCACGTCCAAGAT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B1B4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3361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FA18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CCATTAAAAGCGTGC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5356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D82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21</w:t>
            </w:r>
          </w:p>
        </w:tc>
      </w:tr>
      <w:tr w:rsidR="001C196D" w:rsidRPr="001C196D" w14:paraId="08607A6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9558F" w14:textId="7FB154D0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2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418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GCTGCCATGGAAGAA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0BA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25D3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5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FEB7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TGGTTCCTGCACTCCTCT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9FDB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.0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63CA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67</w:t>
            </w:r>
          </w:p>
        </w:tc>
      </w:tr>
      <w:tr w:rsidR="001C196D" w:rsidRPr="001C196D" w14:paraId="64976BC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477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CC2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TCCTTCGCCTTCTCCCA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349E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6733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DDDA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GTCATCGCATGTCAAAA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ABC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2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4F10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37</w:t>
            </w:r>
          </w:p>
        </w:tc>
      </w:tr>
      <w:tr w:rsidR="001C196D" w:rsidRPr="001C196D" w14:paraId="0FA68EBF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D7E8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B58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AAACTGACTCTTACTTCCC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5028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F5C5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691A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GCATGACAAGAGAGG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FA7C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BEE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64</w:t>
            </w:r>
          </w:p>
        </w:tc>
      </w:tr>
      <w:tr w:rsidR="001C196D" w:rsidRPr="001C196D" w14:paraId="78D433F1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EE33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0A1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GAATCCCTTCCCCATC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685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4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FF0B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4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23D8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TAGAGAAAGGTCCAG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F1B7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E742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4</w:t>
            </w:r>
          </w:p>
        </w:tc>
      </w:tr>
      <w:tr w:rsidR="001C196D" w:rsidRPr="001C196D" w14:paraId="2A59BABD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9BE8" w14:textId="510FBED3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6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F211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CAGAGAAGTTGCCGG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6764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38D3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CEBD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TAGTGACCTCTGATTTC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F884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C772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78</w:t>
            </w:r>
          </w:p>
        </w:tc>
      </w:tr>
      <w:tr w:rsidR="001C196D" w:rsidRPr="001C196D" w14:paraId="501D7DE6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DB19C" w14:textId="641889E1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7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39C6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TTCACAATAGGGCATC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47A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7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0113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7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1A1B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GAAGTTTGTTGGGGC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65DA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4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4680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27</w:t>
            </w:r>
          </w:p>
        </w:tc>
      </w:tr>
      <w:tr w:rsidR="001C196D" w:rsidRPr="001C196D" w14:paraId="654FA1D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CEC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0632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CATAAGACTGGGCAT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9F97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FEC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5D2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TTGTTTTGGTTCACTTG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530F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3C6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74</w:t>
            </w:r>
          </w:p>
        </w:tc>
      </w:tr>
      <w:tr w:rsidR="001C196D" w:rsidRPr="001C196D" w14:paraId="028630C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15FD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60B1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TAGGGCAGTACACCGC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3C78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2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B120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0BF3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GACTTTTCCTCACTCTTG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54F5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6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0AD3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72</w:t>
            </w:r>
          </w:p>
        </w:tc>
      </w:tr>
      <w:tr w:rsidR="001C196D" w:rsidRPr="001C196D" w14:paraId="791E45A6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8F49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141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ACAACCTCACAAACAAA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873D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210C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5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B33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CAGGACAGTGAGCAT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D19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7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4743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0</w:t>
            </w:r>
          </w:p>
        </w:tc>
      </w:tr>
      <w:tr w:rsidR="001C196D" w:rsidRPr="001C196D" w14:paraId="0652F064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2DAB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E014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GCTTGTTTCACCAATT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4470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1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6AF6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3635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GGGATGCAAGTAAGAATT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7A2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9605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90</w:t>
            </w:r>
          </w:p>
        </w:tc>
      </w:tr>
      <w:tr w:rsidR="001C196D" w:rsidRPr="001C196D" w14:paraId="40BD7BCB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CD94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89EC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ACCCACCGTCTGATT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F5F2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148F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KW" w:eastAsia="en-GB"/>
              </w:rPr>
              <w:t>39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9B6C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TGATGGTGACGGGTGA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5BD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A20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22</w:t>
            </w:r>
          </w:p>
        </w:tc>
      </w:tr>
      <w:tr w:rsidR="001C196D" w:rsidRPr="001C196D" w14:paraId="24F0AA19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2FDBA" w14:textId="1C6E65CA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3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CA06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AGTTGATCCACCT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1CB4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5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16B4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CFA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GTGACAGCTGCCTTAC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6E7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85DB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17</w:t>
            </w:r>
          </w:p>
        </w:tc>
      </w:tr>
      <w:tr w:rsidR="001C196D" w:rsidRPr="001C196D" w14:paraId="37997EEA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43E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C691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TGTCAGGCTAAAATCCAT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92FB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933F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B371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CAGAGAAGGAATGGCA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D353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F39E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4</w:t>
            </w:r>
          </w:p>
        </w:tc>
      </w:tr>
      <w:tr w:rsidR="001C196D" w:rsidRPr="001C196D" w14:paraId="45A306D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6AF6D" w14:textId="5243C32F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5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4A8F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CCAAATTCTTCCACTTG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2C0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943F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2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202D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CATCAAGGAGTGGCTC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412A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D5A8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32</w:t>
            </w:r>
          </w:p>
        </w:tc>
      </w:tr>
      <w:tr w:rsidR="001C196D" w:rsidRPr="001C196D" w14:paraId="34EFFFAA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9397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E9D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CATTTATGGCACTCG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174E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6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E150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DBA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GAGAATGATAATGGCGG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D5AC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089E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22</w:t>
            </w:r>
          </w:p>
        </w:tc>
      </w:tr>
      <w:tr w:rsidR="001C196D" w:rsidRPr="001C196D" w14:paraId="5DEE3B2F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FE27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EE00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CGCAGAGACAAGGTAG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5DB7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22DE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3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84C3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GTCAGTAAGTTCACC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19F0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E5B0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51</w:t>
            </w:r>
          </w:p>
        </w:tc>
      </w:tr>
      <w:tr w:rsidR="001C196D" w:rsidRPr="001C196D" w14:paraId="4509B2A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1666C" w14:textId="0CA3C2E3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8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309B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TTCCATGTAAACGGACC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95C9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2114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CC2E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KW" w:eastAsia="en-GB"/>
              </w:rPr>
              <w:t>ACCAGCGCCAATTACCAA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0A8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C03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32</w:t>
            </w:r>
          </w:p>
        </w:tc>
      </w:tr>
      <w:tr w:rsidR="001C196D" w:rsidRPr="001C196D" w14:paraId="5FAADCA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875D" w14:textId="017825A8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29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0B4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AACCTGAGATGAGAAGC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2E78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957A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4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35B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CGGTGATTTGGTCGAA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3AD4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5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BA87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8</w:t>
            </w:r>
          </w:p>
        </w:tc>
      </w:tr>
      <w:tr w:rsidR="001C196D" w:rsidRPr="001C196D" w14:paraId="1E727C9E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9A30" w14:textId="7949516E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0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7FCE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TGAGGACATGGTGTTGGT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DFF1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0C32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C14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ACTACAAATGCCACG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D71D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4453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72</w:t>
            </w:r>
          </w:p>
        </w:tc>
      </w:tr>
      <w:tr w:rsidR="001C196D" w:rsidRPr="001C196D" w14:paraId="2E358E59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37917" w14:textId="0CC5DA08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1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929F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GAGGGTCGGATGTA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BD4E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46D0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772B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CTGGAGCCACAACAA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8DA2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5034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66</w:t>
            </w:r>
          </w:p>
        </w:tc>
      </w:tr>
      <w:tr w:rsidR="001C196D" w:rsidRPr="001C196D" w14:paraId="6B97FDC2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2AF8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53EB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CCAGTATCAAGCATGCT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3B67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ADD3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5BB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ATGACGAGTGTGAAG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08DB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A47A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98</w:t>
            </w:r>
          </w:p>
        </w:tc>
      </w:tr>
      <w:tr w:rsidR="001C196D" w:rsidRPr="001C196D" w14:paraId="54B7EFE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EF04A" w14:textId="1D4A27AB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3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527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CGATTTCCAATGTACC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D9E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E11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2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39F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TGGTGCGCATGTATGT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EBA8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4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7918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9</w:t>
            </w:r>
          </w:p>
        </w:tc>
      </w:tr>
      <w:tr w:rsidR="001C196D" w:rsidRPr="001C196D" w14:paraId="7E947D5B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A4914" w14:textId="40E09EE4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4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262E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ACCAACATGTAGTC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8FB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9D81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3429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TGGGGAGGAGAAAC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DA3A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BCB2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6</w:t>
            </w:r>
          </w:p>
        </w:tc>
      </w:tr>
      <w:tr w:rsidR="001C196D" w:rsidRPr="001C196D" w14:paraId="5672FDC4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A028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88E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TGACCCTCCTCTACATC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3BE9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2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2807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2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638A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TACACGCACTTTCCA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7609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059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33</w:t>
            </w:r>
          </w:p>
        </w:tc>
      </w:tr>
      <w:tr w:rsidR="001C196D" w:rsidRPr="001C196D" w14:paraId="3C7A6D88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E2963" w14:textId="043C6D85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6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684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ACCGGCTTGCTTGA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8EFC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431B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6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2F8D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TTGGTAAAGGCTAGGA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12A0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5DA7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93</w:t>
            </w:r>
          </w:p>
        </w:tc>
      </w:tr>
      <w:tr w:rsidR="001C196D" w:rsidRPr="001C196D" w14:paraId="3369960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8C2B6" w14:textId="1D422EE2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7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2A4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AAAAGGGAAGGAG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9EAE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6496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A12F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CGTGAAGTAATGAGCG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54EF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3220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45</w:t>
            </w:r>
          </w:p>
        </w:tc>
      </w:tr>
      <w:tr w:rsidR="001C196D" w:rsidRPr="001C196D" w14:paraId="71D1BBE6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E1B0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0D9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AAGATAAGGAGAGATCCAG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7294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68FD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9BE7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ACGACAATCAGACA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CC96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422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94</w:t>
            </w:r>
          </w:p>
        </w:tc>
      </w:tr>
      <w:tr w:rsidR="001C196D" w:rsidRPr="001C196D" w14:paraId="489BF94A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5D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3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5A27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CTGTCTGATTGTCGTC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680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77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7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1B85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CTGCAACGTCTTAGAG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A920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163B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84</w:t>
            </w:r>
          </w:p>
        </w:tc>
      </w:tr>
      <w:tr w:rsidR="001C196D" w:rsidRPr="001C196D" w14:paraId="6B46B199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7795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759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CTCAATGGCCCAGAA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5F7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7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FD56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4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B14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GCTTTGGATTCGTTG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5E0A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8400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75</w:t>
            </w:r>
          </w:p>
        </w:tc>
      </w:tr>
      <w:tr w:rsidR="001C196D" w:rsidRPr="001C196D" w14:paraId="7106081F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82CE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03AC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TCCTCAAGAACAATCC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B53A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547C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2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028E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TTAAGTCCGCTCGCTT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F522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BF2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50</w:t>
            </w:r>
          </w:p>
        </w:tc>
      </w:tr>
      <w:tr w:rsidR="001C196D" w:rsidRPr="001C196D" w14:paraId="3BF840EC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2786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lastRenderedPageBreak/>
              <w:t>4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224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GGAAGACTGCTACGG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AFEC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CC1B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1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0E79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CAAATGAGCTGCTT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08E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C234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0</w:t>
            </w:r>
          </w:p>
        </w:tc>
      </w:tr>
      <w:tr w:rsidR="001C196D" w:rsidRPr="001C196D" w14:paraId="40CED513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F69C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A2BD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CTGGAGATGCTGATTT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DA6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4C42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8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646D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GATGACTACCACTAAGA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7854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2092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7</w:t>
            </w:r>
          </w:p>
        </w:tc>
      </w:tr>
      <w:tr w:rsidR="001C196D" w:rsidRPr="001C196D" w14:paraId="414590B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107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BE60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GGGCTTGGAGTCGG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3623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BDE7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2C9E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CAGGCTTCTTTTGCAC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7BB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4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47D8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71</w:t>
            </w:r>
          </w:p>
        </w:tc>
      </w:tr>
      <w:tr w:rsidR="001C196D" w:rsidRPr="001C196D" w14:paraId="3CF4C2DD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E41A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A9D2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CCAATGCTAGTGACC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BE56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D043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2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6F98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AGTTTAAAAGGTCAAA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0C56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F42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5</w:t>
            </w:r>
          </w:p>
        </w:tc>
      </w:tr>
      <w:tr w:rsidR="001C196D" w:rsidRPr="001C196D" w14:paraId="787637D0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4750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224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CACGACTTACCCATTAA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DE9B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CAE2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12A4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CATATTCTCGTCTGCATTG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02DD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BDD6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2</w:t>
            </w:r>
          </w:p>
        </w:tc>
      </w:tr>
      <w:tr w:rsidR="001C196D" w:rsidRPr="001C196D" w14:paraId="4C946AD1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8182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3781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CTCCCATCCGATGAATT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3081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A060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837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TTGGCCACTCGAGAAAA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FA57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C53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89</w:t>
            </w:r>
          </w:p>
        </w:tc>
      </w:tr>
      <w:tr w:rsidR="001C196D" w:rsidRPr="001C196D" w14:paraId="077C779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2B24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D821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TGTTGGAGATGGCG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5815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4C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5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D55C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GCATCAGGGTATGGGA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0D1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4CC2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89</w:t>
            </w:r>
          </w:p>
        </w:tc>
      </w:tr>
      <w:tr w:rsidR="001C196D" w:rsidRPr="001C196D" w14:paraId="31D06139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5599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4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9C48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CAGGTCCATCAATTAACA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43E8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F038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7270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AAGATGTGATGTGC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077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6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8F86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8</w:t>
            </w:r>
          </w:p>
        </w:tc>
      </w:tr>
      <w:tr w:rsidR="001C196D" w:rsidRPr="001C196D" w14:paraId="369194A4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E905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274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ATTTCAAAGAAGTGGCCA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69CF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6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FB4C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6E6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GGACACGAGGTAGTAGT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8A10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63BA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6</w:t>
            </w:r>
          </w:p>
        </w:tc>
      </w:tr>
      <w:tr w:rsidR="001C196D" w:rsidRPr="001C196D" w14:paraId="7831D55E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01AF1" w14:textId="0F0D43FC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1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64E5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CTCTCACGGTTCAA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841B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CCDD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0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2515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TGACGGTGAAGGAA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7E12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49D5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3</w:t>
            </w:r>
          </w:p>
        </w:tc>
      </w:tr>
      <w:tr w:rsidR="001C196D" w:rsidRPr="001C196D" w14:paraId="2401DFDB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3764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E4B4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GCTACAACAGTCGAA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C9F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E76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E7E3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TGGTGCATGGGTTACA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CBA0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890C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4</w:t>
            </w:r>
          </w:p>
        </w:tc>
      </w:tr>
      <w:tr w:rsidR="001C196D" w:rsidRPr="001C196D" w14:paraId="0F483458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5A2A1" w14:textId="0AF5D0A6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3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D050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ACGACAACAAAGCCA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6D8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103A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KW" w:eastAsia="en-GB"/>
              </w:rPr>
              <w:t>1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50EE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GATTTATGCTGTCACTTT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A995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8EF5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81</w:t>
            </w:r>
          </w:p>
        </w:tc>
      </w:tr>
      <w:tr w:rsidR="001C196D" w:rsidRPr="001C196D" w14:paraId="0EC0001B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CBCA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E44B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TGGGATGGGATTGCCTT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EBF2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4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713A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6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DBA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CTTGAATGTGTACCAG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EAF0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D0C2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40</w:t>
            </w:r>
          </w:p>
        </w:tc>
      </w:tr>
      <w:tr w:rsidR="001C196D" w:rsidRPr="001C196D" w14:paraId="44D66BFE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0CCC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C8DE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GCTCTCTCTGCCTCA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D16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B244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4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B1AA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ATGAGTTGCTGCAC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A12E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3A4B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885</w:t>
            </w:r>
          </w:p>
        </w:tc>
      </w:tr>
      <w:tr w:rsidR="001C196D" w:rsidRPr="001C196D" w14:paraId="0F5FB077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9B88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9EBC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TCGTTGGTTTGCTGCAG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73E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5743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8A7B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GAACCTTTGCTGGCA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6FEC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A114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6</w:t>
            </w:r>
          </w:p>
        </w:tc>
      </w:tr>
      <w:tr w:rsidR="001C196D" w:rsidRPr="001C196D" w14:paraId="645BC57A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1792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1C8A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TGCCAGCAAAGGTTC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B6F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AE05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4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DB9A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GGCAGCAGTGTTGAT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9320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079D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71</w:t>
            </w:r>
          </w:p>
        </w:tc>
      </w:tr>
      <w:tr w:rsidR="001C196D" w:rsidRPr="001C196D" w14:paraId="1C00D0FF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3B62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FF8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GCTCCTTAAAATGCGTAC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908B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3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F4B8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7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0B8E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GGAGCAGTGATCGATG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623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5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BDD6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03</w:t>
            </w:r>
          </w:p>
        </w:tc>
      </w:tr>
      <w:tr w:rsidR="001C196D" w:rsidRPr="001C196D" w14:paraId="53B2C44D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E84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5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1EA1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TGGTTCTGAGTCCGT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EBF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7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F228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D730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GTTCCCAGAGAGATTTC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2E4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17A9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6</w:t>
            </w:r>
          </w:p>
        </w:tc>
      </w:tr>
      <w:tr w:rsidR="001C196D" w:rsidRPr="001C196D" w14:paraId="1C332DB8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1AA8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877E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CCTCCAAAACATGAAA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CB7D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6055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858C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ATCCTGTCAAGCATG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20F7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87E9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86</w:t>
            </w:r>
          </w:p>
        </w:tc>
      </w:tr>
      <w:tr w:rsidR="001C196D" w:rsidRPr="001C196D" w14:paraId="78D155D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DB426" w14:textId="7A473E48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1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4FA8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CATCCTTGTTGCTGA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B2BD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80A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A1F1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CACAAATCACATTCAAAAC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7BDF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EF22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6</w:t>
            </w:r>
          </w:p>
        </w:tc>
      </w:tr>
      <w:tr w:rsidR="001C196D" w:rsidRPr="001C196D" w14:paraId="7599D9E0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71E8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BF46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CACTCTCTCCCCATG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B931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7CA3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F53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TTCTTACCAGCCTCAC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D89F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27EA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9</w:t>
            </w:r>
          </w:p>
        </w:tc>
      </w:tr>
      <w:tr w:rsidR="001C196D" w:rsidRPr="001C196D" w14:paraId="17B2D4A4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867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0D7C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TTCAACGGTGGCTTCT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209F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41B9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292A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TTCAACGGTGGCTTCT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9F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6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B50B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0</w:t>
            </w:r>
          </w:p>
        </w:tc>
      </w:tr>
      <w:tr w:rsidR="001C196D" w:rsidRPr="001C196D" w14:paraId="2A81E874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44A3B" w14:textId="1A2D4C3D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4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08B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ACCGAATAGTGGCTGC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8441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830A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EF61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TTTTCCCCGGCTCACT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2D8F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B7AE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97</w:t>
            </w:r>
          </w:p>
        </w:tc>
      </w:tr>
      <w:tr w:rsidR="001C196D" w:rsidRPr="001C196D" w14:paraId="08981058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F814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F8A8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ATGTGTGCGTAAAAGG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197E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CA0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AC2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TAGCTACACACACAT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E0F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ED65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71</w:t>
            </w:r>
          </w:p>
        </w:tc>
      </w:tr>
      <w:tr w:rsidR="001C196D" w:rsidRPr="001C196D" w14:paraId="47384EF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AD8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8D84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AAATCGCGTTGGACAT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EE0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7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E0CD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E369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CACTTGTATTGGCTCG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27E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2E24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48</w:t>
            </w:r>
          </w:p>
        </w:tc>
      </w:tr>
      <w:tr w:rsidR="001C196D" w:rsidRPr="001C196D" w14:paraId="7547B28A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AF0F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BF2C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GGCTCTGTTTCGT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D801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84E0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6EBB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GCCCATGACAGAACATT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D9E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C37F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87</w:t>
            </w:r>
          </w:p>
        </w:tc>
      </w:tr>
      <w:tr w:rsidR="001C196D" w:rsidRPr="001C196D" w14:paraId="4D291FB7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94BF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4626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GGCCCAAGATCTCCA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FE6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E479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1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DD76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AGAGATTAAGATGGCGAG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E73C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6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D34F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994</w:t>
            </w:r>
          </w:p>
        </w:tc>
      </w:tr>
      <w:tr w:rsidR="001C196D" w:rsidRPr="001C196D" w14:paraId="23705D0A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287D2" w14:textId="56D29235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69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1630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ACGAAAGGCTCCTGGA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1A27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1B62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5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5954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CTTATGCTCCTCCACG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C13C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0E2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04</w:t>
            </w:r>
          </w:p>
        </w:tc>
      </w:tr>
      <w:tr w:rsidR="001C196D" w:rsidRPr="001C196D" w14:paraId="60CC7273" w14:textId="77777777" w:rsidTr="001C196D">
        <w:trPr>
          <w:trHeight w:val="118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E1849" w14:textId="673FD11F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0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65F3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CAATGGGGAAGGAAAA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FB1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2D46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AB84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AGGAAGGAGAAGATGAC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D2FC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DB81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42</w:t>
            </w:r>
          </w:p>
        </w:tc>
      </w:tr>
      <w:tr w:rsidR="001C196D" w:rsidRPr="001C196D" w14:paraId="56401B3E" w14:textId="77777777" w:rsidTr="001C196D">
        <w:trPr>
          <w:trHeight w:val="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F8F5B" w14:textId="1646723F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1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B46E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ACGAGAGAATAACACGG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C42F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1F45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09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79C0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CCTATTTTGTGAGTGCC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A6E8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9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ECF5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6</w:t>
            </w:r>
          </w:p>
        </w:tc>
      </w:tr>
      <w:tr w:rsidR="001C196D" w:rsidRPr="001C196D" w14:paraId="1DA67196" w14:textId="77777777" w:rsidTr="001C196D">
        <w:trPr>
          <w:trHeight w:val="212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1F0D0" w14:textId="2799A884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2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604CD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TCCCCTTCAGGCGTTCT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1399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BFD9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74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CADF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CAGGAGGCTAATGGG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A152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B275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82</w:t>
            </w:r>
          </w:p>
        </w:tc>
      </w:tr>
      <w:tr w:rsidR="001C196D" w:rsidRPr="001C196D" w14:paraId="46D88DC7" w14:textId="77777777" w:rsidTr="001C196D">
        <w:trPr>
          <w:trHeight w:val="146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0494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8151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GTATACCAAGGACCAAGTTC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CF2B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8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7F92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EEAA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GCGAGGTTCTTAGTAGG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C97B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2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5A7F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2</w:t>
            </w:r>
          </w:p>
        </w:tc>
      </w:tr>
      <w:tr w:rsidR="001C196D" w:rsidRPr="001C196D" w14:paraId="71FEC8E1" w14:textId="77777777" w:rsidTr="001C196D">
        <w:trPr>
          <w:trHeight w:val="122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3EE9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4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461B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GTCTTGAAGGCCTTTTGT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6252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9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C9B1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0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7A61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TGACAGACCTAAGGCCTC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B922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4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3AFA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26</w:t>
            </w:r>
          </w:p>
        </w:tc>
      </w:tr>
      <w:tr w:rsidR="001C196D" w:rsidRPr="001C196D" w14:paraId="0E520166" w14:textId="77777777" w:rsidTr="001C196D">
        <w:trPr>
          <w:trHeight w:val="98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4B0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5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4764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CATTAAGTCCTAGAACGC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B669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19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BFAB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65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EE18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CTGATCGTTAATTCTCTG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DD83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CCBB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0</w:t>
            </w:r>
          </w:p>
        </w:tc>
      </w:tr>
      <w:tr w:rsidR="001C196D" w:rsidRPr="001C196D" w14:paraId="27B11F83" w14:textId="77777777" w:rsidTr="001C196D">
        <w:trPr>
          <w:trHeight w:val="74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C6CB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366F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AGGGGTGCGGTCTAGA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224D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4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B2EE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350F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GGGCTTAGAAAGAACACT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6405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5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01CC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7</w:t>
            </w:r>
          </w:p>
        </w:tc>
      </w:tr>
      <w:tr w:rsidR="001C196D" w:rsidRPr="001C196D" w14:paraId="4A38FD3B" w14:textId="77777777" w:rsidTr="001C196D">
        <w:trPr>
          <w:trHeight w:val="5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29FB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7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5C8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CGAGGTCCCAAATTCA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FB01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8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2709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8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71B5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AGAGAGGAGTTGCAGC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1A0F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68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8157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63</w:t>
            </w:r>
          </w:p>
        </w:tc>
      </w:tr>
      <w:tr w:rsidR="001C196D" w:rsidRPr="001C196D" w14:paraId="4560845A" w14:textId="77777777" w:rsidTr="001C196D">
        <w:trPr>
          <w:trHeight w:val="26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7AB5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8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5A39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GGAAAGTTGTTGAGGT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2AAE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2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35D3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B3B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CCCAGAGAGCCACTTGT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8C67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3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31C4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31</w:t>
            </w:r>
          </w:p>
        </w:tc>
      </w:tr>
      <w:tr w:rsidR="001C196D" w:rsidRPr="001C196D" w14:paraId="445ABA51" w14:textId="77777777" w:rsidTr="001C196D">
        <w:trPr>
          <w:trHeight w:val="133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2554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79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D48F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CGTGTGTGTGTGTGTGTG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45DC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21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F85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2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8956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CCCAGAGAGCCACTTGT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7D1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3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66B1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31</w:t>
            </w:r>
          </w:p>
        </w:tc>
      </w:tr>
      <w:tr w:rsidR="001C196D" w:rsidRPr="001C196D" w14:paraId="71D30485" w14:textId="77777777" w:rsidTr="001C196D">
        <w:trPr>
          <w:trHeight w:val="2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A86F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0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7E3B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ATGCTTCCATGTGCTTGC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8536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4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4616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8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A3F4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GTGGTGGAAGAGACGT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9845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4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6F4D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40</w:t>
            </w:r>
          </w:p>
        </w:tc>
      </w:tr>
      <w:tr w:rsidR="001C196D" w:rsidRPr="001C196D" w14:paraId="1BE563EB" w14:textId="77777777" w:rsidTr="001C196D">
        <w:trPr>
          <w:trHeight w:val="12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1506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1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5B95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ACTCATGCCTAGGTTGG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4DEA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21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DA90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9F92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CCCTTTGAAAATCTGC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96E2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9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354C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50</w:t>
            </w:r>
          </w:p>
        </w:tc>
      </w:tr>
      <w:tr w:rsidR="001C196D" w:rsidRPr="001C196D" w14:paraId="020C7A4F" w14:textId="77777777" w:rsidTr="001C196D">
        <w:trPr>
          <w:trHeight w:val="57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7025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2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29B6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GTGACCATTTCTGCTC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F99C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18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C24D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22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E1E0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TTGACATACGCGATTCCTG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1D44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A297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36</w:t>
            </w:r>
          </w:p>
        </w:tc>
      </w:tr>
      <w:tr w:rsidR="001C196D" w:rsidRPr="001C196D" w14:paraId="0E8B47BA" w14:textId="77777777" w:rsidTr="001C196D">
        <w:trPr>
          <w:trHeight w:val="46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CD9B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8A04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AGGGATTCAAGTTCTCG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A15D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2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3D22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8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2439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CAAATGAAATAACAAGCTG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6CEE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BEA0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1</w:t>
            </w:r>
          </w:p>
        </w:tc>
      </w:tr>
      <w:tr w:rsidR="001C196D" w:rsidRPr="001C196D" w14:paraId="4314CD1B" w14:textId="77777777" w:rsidTr="001C196D">
        <w:trPr>
          <w:trHeight w:val="164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B528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4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917F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ATGCTTGTCTTCCTCATGG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88D2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12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B329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31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15BA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TTGGGATTGTTAAATGAG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6968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88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95FA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60</w:t>
            </w:r>
          </w:p>
        </w:tc>
      </w:tr>
      <w:tr w:rsidR="001C196D" w:rsidRPr="001C196D" w14:paraId="5B4FE2F8" w14:textId="77777777" w:rsidTr="001C196D">
        <w:trPr>
          <w:trHeight w:val="126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D5F5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5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EB6C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AGACCCAAAACGGCATCC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8243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1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296D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78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0B04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TCTGGGCTGAAAACGTT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7AA9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7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993C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46</w:t>
            </w:r>
          </w:p>
        </w:tc>
      </w:tr>
      <w:tr w:rsidR="001C196D" w:rsidRPr="001C196D" w14:paraId="3A41B291" w14:textId="77777777" w:rsidTr="001C196D">
        <w:trPr>
          <w:trHeight w:val="102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31864" w14:textId="00271B7D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lastRenderedPageBreak/>
              <w:t>8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B751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GTGATTTTGCCAAACATGG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6E4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1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D5A4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63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CA68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ATCGGACTAGAATCGG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CD83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E992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69</w:t>
            </w:r>
          </w:p>
        </w:tc>
      </w:tr>
      <w:tr w:rsidR="001C196D" w:rsidRPr="001C196D" w14:paraId="5CB286DB" w14:textId="77777777" w:rsidTr="001C196D">
        <w:trPr>
          <w:trHeight w:val="92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C293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7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6C45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GTTGAACTAAACCTTTTCCC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79D9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7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49A9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4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B87A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TTAAAGGGTGCCGTACAA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08BC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7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F374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9</w:t>
            </w:r>
          </w:p>
        </w:tc>
      </w:tr>
      <w:tr w:rsidR="001C196D" w:rsidRPr="001C196D" w14:paraId="1F776AAA" w14:textId="77777777" w:rsidTr="001C196D">
        <w:trPr>
          <w:trHeight w:val="54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C641D" w14:textId="77563292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8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97D3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TTGCTGCAAATTTCG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6325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6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577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96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9A2B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TCAAGTTAGTGCGCTGG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5000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7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FF94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9</w:t>
            </w:r>
          </w:p>
        </w:tc>
      </w:tr>
      <w:tr w:rsidR="001C196D" w:rsidRPr="001C196D" w14:paraId="394CF693" w14:textId="77777777" w:rsidTr="001C196D">
        <w:trPr>
          <w:trHeight w:val="172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3C377" w14:textId="40DEF2AB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89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E7F8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GTGTGTGTGTGTGTGTT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01D7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71E8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15</w:t>
            </w:r>
          </w:p>
        </w:tc>
        <w:tc>
          <w:tcPr>
            <w:tcW w:w="254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AA84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AAACCAGCAGCCAATGTC</w:t>
            </w:r>
          </w:p>
        </w:tc>
        <w:tc>
          <w:tcPr>
            <w:tcW w:w="48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7D04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5</w:t>
            </w:r>
          </w:p>
        </w:tc>
        <w:tc>
          <w:tcPr>
            <w:tcW w:w="6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E8EC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64</w:t>
            </w:r>
          </w:p>
        </w:tc>
      </w:tr>
      <w:tr w:rsidR="001C196D" w:rsidRPr="001C196D" w14:paraId="3C914071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C2D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3FE1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TTCTCCCTCTTGCTGCA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81EB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E078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3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290D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GGCATCTTCGTTCTCA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C668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6D0D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7</w:t>
            </w:r>
          </w:p>
        </w:tc>
      </w:tr>
      <w:tr w:rsidR="001C196D" w:rsidRPr="001C196D" w14:paraId="14FA96B7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F0D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12E0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CAGGCTAACAAACCATAA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F14F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4F6F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1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33F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AAACAAGTCAAACGGC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BB1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E34E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18</w:t>
            </w:r>
          </w:p>
        </w:tc>
      </w:tr>
      <w:tr w:rsidR="001C196D" w:rsidRPr="001C196D" w14:paraId="087A7721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4A76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6CCE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CCATTTATCCCTCCCT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ECDA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8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4211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7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6234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AAGCATTAACTGTGTGAAG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61E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3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C2E7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20</w:t>
            </w:r>
          </w:p>
        </w:tc>
      </w:tr>
      <w:tr w:rsidR="001C196D" w:rsidRPr="001C196D" w14:paraId="329F2710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E808" w14:textId="44105413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3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A59D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CAAAGAGAGAGAGAGG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56C4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3A8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28D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CCGACCCGTTTAGAG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260A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60.1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D39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24</w:t>
            </w:r>
          </w:p>
        </w:tc>
      </w:tr>
      <w:tr w:rsidR="001C196D" w:rsidRPr="001C196D" w14:paraId="711CCBE9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A71D9" w14:textId="41764175" w:rsidR="001C196D" w:rsidRPr="001C196D" w:rsidRDefault="001C196D" w:rsidP="001C196D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4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eastAsia="en-GB"/>
              </w:rPr>
              <w:t>*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E4DEE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CCCACTCATTTCACTT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4A7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6DC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F557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GGATGCCGATGAAGAAC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E6CA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9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A316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34</w:t>
            </w:r>
          </w:p>
        </w:tc>
      </w:tr>
      <w:tr w:rsidR="001C196D" w:rsidRPr="001C196D" w14:paraId="579C873E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7A7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B3F3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CACATGATGCATTTGATGA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4684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1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098E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3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773C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GCAACCGTTAAGTCTGT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124D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ED82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01</w:t>
            </w:r>
          </w:p>
        </w:tc>
      </w:tr>
      <w:tr w:rsidR="001C196D" w:rsidRPr="001C196D" w14:paraId="424E1ACA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D40B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6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9B67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GTTCCAACCCTTCATT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95C8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F7F7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9923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TTGGAGCTTGTAACGGG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BBC6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4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75C4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99</w:t>
            </w:r>
          </w:p>
        </w:tc>
      </w:tr>
      <w:tr w:rsidR="001C196D" w:rsidRPr="001C196D" w14:paraId="67307A38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69BC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3572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TCGATGTGGTGCTGTTA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2FA3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2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5C64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4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77B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GGCCATTCTTCAAACC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EE8CC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3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5A5D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8</w:t>
            </w:r>
          </w:p>
        </w:tc>
      </w:tr>
      <w:tr w:rsidR="001C196D" w:rsidRPr="001C196D" w14:paraId="5E6793C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B13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8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4D3B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GCAGTAGTGGATGTGG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ADE9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8EE1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9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2AF8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TACGCCTTTGCCTTCAT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5158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9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82D8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9</w:t>
            </w:r>
          </w:p>
        </w:tc>
      </w:tr>
      <w:tr w:rsidR="001C196D" w:rsidRPr="001C196D" w14:paraId="48CA33DE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DF4D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99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CB7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TGATGAAAGGGGCCT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C8B4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4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6CE0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81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98EE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GGGAAAGAGGTGGTTGGA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AD5A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3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457C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003</w:t>
            </w:r>
          </w:p>
        </w:tc>
      </w:tr>
      <w:tr w:rsidR="001C196D" w:rsidRPr="001C196D" w14:paraId="18120D8D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A43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0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CA04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ACATACGTTGGGAGGGT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BCE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6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3CB98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6677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CTTAGCCACTTTTCAC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C845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CFED3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487</w:t>
            </w:r>
          </w:p>
        </w:tc>
      </w:tr>
      <w:tr w:rsidR="001C196D" w:rsidRPr="001C196D" w14:paraId="70A90914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EA68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1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52E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TTTCTTCATGGGTGGT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6DF3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4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E8B36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90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F79F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CCTTTTCTCCCCTTCGATA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719C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55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3C1D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127</w:t>
            </w:r>
          </w:p>
        </w:tc>
      </w:tr>
      <w:tr w:rsidR="001C196D" w:rsidRPr="001C196D" w14:paraId="4F5AA3ED" w14:textId="77777777" w:rsidTr="001C196D">
        <w:trPr>
          <w:trHeight w:val="195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E2E9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2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E271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ATGAAACACACACACC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EFEE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0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40A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97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D252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CGTTTACAACTTGTGCGC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5FECA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7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C4DC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90</w:t>
            </w:r>
          </w:p>
        </w:tc>
      </w:tr>
      <w:tr w:rsidR="001C196D" w:rsidRPr="001C196D" w14:paraId="0635D25C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F8E3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3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ED87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AGATAGGTTCAATGTTGCCCC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47327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8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2721D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09F4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CCACCGAAGACATGAAACGA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BFB80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1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C560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05</w:t>
            </w:r>
          </w:p>
        </w:tc>
      </w:tr>
      <w:tr w:rsidR="001C196D" w:rsidRPr="001C196D" w14:paraId="0C7D9402" w14:textId="77777777" w:rsidTr="001C196D">
        <w:trPr>
          <w:trHeight w:val="1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3BB6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4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A6B0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TGGAATGGGTCTTAATCTGAG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83C31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7.90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9DF1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175</w:t>
            </w:r>
          </w:p>
        </w:tc>
        <w:tc>
          <w:tcPr>
            <w:tcW w:w="254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F830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GCAAGGACCCCATTTTGAAGT</w:t>
            </w:r>
          </w:p>
        </w:tc>
        <w:tc>
          <w:tcPr>
            <w:tcW w:w="4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2033F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03</w:t>
            </w:r>
          </w:p>
        </w:tc>
        <w:tc>
          <w:tcPr>
            <w:tcW w:w="6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7D1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353</w:t>
            </w:r>
          </w:p>
        </w:tc>
      </w:tr>
      <w:tr w:rsidR="001C196D" w:rsidRPr="001C196D" w14:paraId="3E031DA2" w14:textId="77777777" w:rsidTr="001C196D">
        <w:trPr>
          <w:trHeight w:val="195"/>
        </w:trPr>
        <w:tc>
          <w:tcPr>
            <w:tcW w:w="37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3CE64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  <w:lang w:val="en-KW" w:eastAsia="en-GB"/>
              </w:rPr>
              <w:t>105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1BEF9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GGCCTTTATTTCTGTTGACGA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83ED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8.2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F4C32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8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AD3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TTCTAAAACGACCGCAGCAC</w:t>
            </w:r>
          </w:p>
        </w:tc>
        <w:tc>
          <w:tcPr>
            <w:tcW w:w="48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A546B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59.14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58655" w14:textId="77777777" w:rsidR="001C196D" w:rsidRPr="001C196D" w:rsidRDefault="001C196D" w:rsidP="001C196D">
            <w:pPr>
              <w:rPr>
                <w:rFonts w:eastAsia="Times New Roman" w:cs="Times New Roman"/>
                <w:szCs w:val="24"/>
                <w:lang w:val="en-KW" w:eastAsia="en-GB"/>
              </w:rPr>
            </w:pPr>
            <w:r w:rsidRPr="001C196D">
              <w:rPr>
                <w:rFonts w:ascii="Times" w:eastAsia="Times New Roman" w:hAnsi="Times" w:cs="Times New Roman"/>
                <w:color w:val="000000"/>
                <w:sz w:val="15"/>
                <w:szCs w:val="15"/>
                <w:lang w:val="en-KW" w:eastAsia="en-GB"/>
              </w:rPr>
              <w:t>208</w:t>
            </w:r>
          </w:p>
        </w:tc>
      </w:tr>
    </w:tbl>
    <w:p w14:paraId="476645E1" w14:textId="01F63B2A" w:rsidR="001C196D" w:rsidRPr="001C196D" w:rsidRDefault="001C196D">
      <w:pPr>
        <w:rPr>
          <w:sz w:val="16"/>
          <w:szCs w:val="16"/>
        </w:rPr>
      </w:pPr>
      <w:r w:rsidRPr="001C196D">
        <w:rPr>
          <w:sz w:val="16"/>
          <w:szCs w:val="16"/>
        </w:rPr>
        <w:t>* Primers yi</w:t>
      </w:r>
      <w:r>
        <w:rPr>
          <w:sz w:val="16"/>
          <w:szCs w:val="16"/>
        </w:rPr>
        <w:t>el</w:t>
      </w:r>
      <w:r w:rsidRPr="001C196D">
        <w:rPr>
          <w:sz w:val="16"/>
          <w:szCs w:val="16"/>
        </w:rPr>
        <w:t>ding polymorphic bands in the current analysis</w:t>
      </w:r>
    </w:p>
    <w:p w14:paraId="520837C2" w14:textId="77777777" w:rsidR="001C196D" w:rsidRDefault="001C196D">
      <w:pPr>
        <w:rPr>
          <w:b/>
          <w:bCs/>
        </w:rPr>
      </w:pPr>
      <w:r>
        <w:rPr>
          <w:b/>
          <w:bCs/>
        </w:rPr>
        <w:br w:type="page"/>
      </w:r>
    </w:p>
    <w:p w14:paraId="389490A5" w14:textId="34A35D83" w:rsidR="00545EEC" w:rsidRPr="00545EEC" w:rsidRDefault="00545EEC">
      <w:pPr>
        <w:rPr>
          <w:b/>
          <w:bCs/>
        </w:rPr>
      </w:pPr>
      <w:r w:rsidRPr="00545EEC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1C196D">
        <w:rPr>
          <w:b/>
          <w:bCs/>
        </w:rPr>
        <w:t>3</w:t>
      </w:r>
      <w:r w:rsidRPr="00545EEC">
        <w:rPr>
          <w:b/>
          <w:bCs/>
        </w:rPr>
        <w:t xml:space="preserve"> Pairwise genetic distance</w:t>
      </w:r>
      <w:r>
        <w:rPr>
          <w:b/>
          <w:bCs/>
        </w:rPr>
        <w:t xml:space="preserve"> between 17 genotypes of </w:t>
      </w:r>
      <w:r>
        <w:rPr>
          <w:b/>
          <w:bCs/>
          <w:i/>
          <w:iCs/>
        </w:rPr>
        <w:t>Acacia</w:t>
      </w:r>
      <w:r>
        <w:rPr>
          <w:b/>
          <w:bCs/>
        </w:rPr>
        <w:t xml:space="preserve"> as revealed by </w:t>
      </w:r>
      <w:proofErr w:type="spellStart"/>
      <w:r>
        <w:rPr>
          <w:b/>
          <w:bCs/>
        </w:rPr>
        <w:t>GenAlEx</w:t>
      </w:r>
      <w:proofErr w:type="spellEnd"/>
      <w:r>
        <w:rPr>
          <w:b/>
          <w:bCs/>
        </w:rPr>
        <w:t xml:space="preserve"> 6.5 software</w:t>
      </w:r>
    </w:p>
    <w:p w14:paraId="60D4EBC9" w14:textId="107A22C5" w:rsidR="00E97C1E" w:rsidRPr="00545EEC" w:rsidRDefault="00545EEC">
      <w:pPr>
        <w:rPr>
          <w:b/>
          <w:bCs/>
        </w:rPr>
      </w:pPr>
      <w:r w:rsidRPr="00545EEC">
        <w:rPr>
          <w:b/>
          <w:bCs/>
        </w:rPr>
        <w:t xml:space="preserve"> </w:t>
      </w:r>
    </w:p>
    <w:p w14:paraId="51BCCC7F" w14:textId="47C2CCD0" w:rsidR="00545EEC" w:rsidRDefault="00FD1624">
      <w:r>
        <w:rPr>
          <w:noProof/>
        </w:rPr>
        <w:object w:dxaOrig="23420" w:dyaOrig="5420" w14:anchorId="042F81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8.8pt;height:115.3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32878256" r:id="rId5"/>
        </w:object>
      </w:r>
    </w:p>
    <w:p w14:paraId="76C2BD72" w14:textId="5A182443" w:rsidR="00545EEC" w:rsidRDefault="00545EEC"/>
    <w:sectPr w:rsidR="00545EEC" w:rsidSect="00D0261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A2"/>
    <w:rsid w:val="000A790E"/>
    <w:rsid w:val="000B0A6E"/>
    <w:rsid w:val="000B346B"/>
    <w:rsid w:val="0011020F"/>
    <w:rsid w:val="00153A69"/>
    <w:rsid w:val="00165979"/>
    <w:rsid w:val="00174A9A"/>
    <w:rsid w:val="001C196D"/>
    <w:rsid w:val="00223678"/>
    <w:rsid w:val="002F791C"/>
    <w:rsid w:val="00324950"/>
    <w:rsid w:val="00325B46"/>
    <w:rsid w:val="003628B7"/>
    <w:rsid w:val="003D1C37"/>
    <w:rsid w:val="003D68CC"/>
    <w:rsid w:val="003F203B"/>
    <w:rsid w:val="004025D5"/>
    <w:rsid w:val="00404DA0"/>
    <w:rsid w:val="00416AA9"/>
    <w:rsid w:val="0042311A"/>
    <w:rsid w:val="004F269E"/>
    <w:rsid w:val="0051104D"/>
    <w:rsid w:val="00545EEC"/>
    <w:rsid w:val="0061772C"/>
    <w:rsid w:val="00644EE3"/>
    <w:rsid w:val="006D7327"/>
    <w:rsid w:val="00701A0F"/>
    <w:rsid w:val="007324BD"/>
    <w:rsid w:val="00733E2D"/>
    <w:rsid w:val="007378BA"/>
    <w:rsid w:val="00742744"/>
    <w:rsid w:val="00757570"/>
    <w:rsid w:val="00817C13"/>
    <w:rsid w:val="00825F83"/>
    <w:rsid w:val="00843419"/>
    <w:rsid w:val="00852439"/>
    <w:rsid w:val="00866708"/>
    <w:rsid w:val="0087197D"/>
    <w:rsid w:val="008F3D64"/>
    <w:rsid w:val="00963832"/>
    <w:rsid w:val="00982620"/>
    <w:rsid w:val="009D41A9"/>
    <w:rsid w:val="009E2C65"/>
    <w:rsid w:val="00A4597D"/>
    <w:rsid w:val="00B5600B"/>
    <w:rsid w:val="00B634A1"/>
    <w:rsid w:val="00B66289"/>
    <w:rsid w:val="00B806E8"/>
    <w:rsid w:val="00BB6B95"/>
    <w:rsid w:val="00BD634A"/>
    <w:rsid w:val="00BF024F"/>
    <w:rsid w:val="00D02613"/>
    <w:rsid w:val="00D135C3"/>
    <w:rsid w:val="00D22DF0"/>
    <w:rsid w:val="00D35EF1"/>
    <w:rsid w:val="00D76D20"/>
    <w:rsid w:val="00DE1392"/>
    <w:rsid w:val="00DF68DD"/>
    <w:rsid w:val="00E344A2"/>
    <w:rsid w:val="00E54EEF"/>
    <w:rsid w:val="00E97C1E"/>
    <w:rsid w:val="00EC04C8"/>
    <w:rsid w:val="00F0169C"/>
    <w:rsid w:val="00F04FA5"/>
    <w:rsid w:val="00F11301"/>
    <w:rsid w:val="00F4311E"/>
    <w:rsid w:val="00FD1624"/>
    <w:rsid w:val="00FE5053"/>
    <w:rsid w:val="00FE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08892"/>
  <w15:chartTrackingRefBased/>
  <w15:docId w15:val="{BD27E560-B70F-584C-BD0D-E8A39E30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A2"/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4A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C196D"/>
    <w:pPr>
      <w:spacing w:before="100" w:beforeAutospacing="1" w:after="100" w:afterAutospacing="1"/>
    </w:pPr>
    <w:rPr>
      <w:rFonts w:eastAsia="Times New Roman" w:cs="Times New Roman"/>
      <w:szCs w:val="24"/>
      <w:lang w:val="en-KW" w:eastAsia="en-GB"/>
    </w:rPr>
  </w:style>
  <w:style w:type="paragraph" w:styleId="NormalWeb">
    <w:name w:val="Normal (Web)"/>
    <w:basedOn w:val="Normal"/>
    <w:uiPriority w:val="99"/>
    <w:semiHidden/>
    <w:unhideWhenUsed/>
    <w:rsid w:val="001C196D"/>
    <w:pPr>
      <w:spacing w:before="100" w:beforeAutospacing="1" w:after="100" w:afterAutospacing="1"/>
    </w:pPr>
    <w:rPr>
      <w:rFonts w:eastAsia="Times New Roman" w:cs="Times New Roman"/>
      <w:szCs w:val="24"/>
      <w:lang w:val="en-KW" w:eastAsia="en-GB"/>
    </w:rPr>
  </w:style>
  <w:style w:type="character" w:customStyle="1" w:styleId="apple-tab-span">
    <w:name w:val="apple-tab-span"/>
    <w:basedOn w:val="DefaultParagraphFont"/>
    <w:rsid w:val="001C196D"/>
  </w:style>
  <w:style w:type="character" w:customStyle="1" w:styleId="apple-converted-space">
    <w:name w:val="apple-converted-space"/>
    <w:basedOn w:val="DefaultParagraphFont"/>
    <w:rsid w:val="001C196D"/>
  </w:style>
  <w:style w:type="paragraph" w:styleId="ListParagraph">
    <w:name w:val="List Paragraph"/>
    <w:basedOn w:val="Normal"/>
    <w:uiPriority w:val="34"/>
    <w:qFormat/>
    <w:rsid w:val="001C1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6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18T11:18:00Z</dcterms:created>
  <dcterms:modified xsi:type="dcterms:W3CDTF">2022-12-18T11:18:00Z</dcterms:modified>
</cp:coreProperties>
</file>